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"/>
        <w:tblW w:w="87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1"/>
        <w:gridCol w:w="1816"/>
        <w:gridCol w:w="1903"/>
        <w:gridCol w:w="1984"/>
        <w:gridCol w:w="1660"/>
      </w:tblGrid>
      <w:tr w:rsidR="00212C0B" w:rsidRPr="00A50930" w14:paraId="184B7EB4" w14:textId="77777777" w:rsidTr="006F26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B2C9F7" w14:textId="77777777" w:rsidR="00212C0B" w:rsidRPr="00A50930" w:rsidRDefault="00212C0B" w:rsidP="00D12297">
            <w:pPr>
              <w:pStyle w:val="RSCB06BHeadingSub-Section"/>
              <w:jc w:val="both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 w:rsidRPr="00A50930"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  <w:t>Hydrogel</w:t>
            </w:r>
          </w:p>
        </w:tc>
        <w:tc>
          <w:tcPr>
            <w:tcW w:w="181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0FAFEAB" w14:textId="77777777" w:rsidR="00212C0B" w:rsidRPr="00E24760" w:rsidRDefault="00212C0B" w:rsidP="00D12297">
            <w:pPr>
              <w:pStyle w:val="RSCB06BHeadingSub-Sec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w w:val="108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% Porosity</w:t>
            </w:r>
          </w:p>
        </w:tc>
        <w:tc>
          <w:tcPr>
            <w:tcW w:w="19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808D337" w14:textId="77777777" w:rsidR="00212C0B" w:rsidRPr="00B655CC" w:rsidRDefault="00212C0B" w:rsidP="00D12297">
            <w:pPr>
              <w:pStyle w:val="RSCB06BHeadingSub-Sec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w w:val="108"/>
                <w:sz w:val="24"/>
                <w:szCs w:val="24"/>
                <w:lang w:val="en-US"/>
              </w:rPr>
            </w:pPr>
            <w:r w:rsidRPr="00B655CC">
              <w:rPr>
                <w:rFonts w:ascii="Calibri" w:hAnsi="Calibri"/>
                <w:color w:val="000000"/>
                <w:w w:val="108"/>
                <w:sz w:val="24"/>
                <w:szCs w:val="24"/>
                <w:lang w:val="en-US"/>
              </w:rPr>
              <w:t>Pore size</w:t>
            </w:r>
          </w:p>
          <w:p w14:paraId="159BD0CE" w14:textId="77777777" w:rsidR="00212C0B" w:rsidRPr="00A50930" w:rsidRDefault="00212C0B" w:rsidP="00D12297">
            <w:pPr>
              <w:pStyle w:val="RSCB06BHeadingSub-Sec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 w:rsidRPr="001164DC">
              <w:rPr>
                <w:rFonts w:ascii="Symbol" w:hAnsi="Symbol"/>
                <w:color w:val="000000"/>
                <w:w w:val="108"/>
                <w:sz w:val="24"/>
                <w:szCs w:val="24"/>
                <w:lang w:val="en-US"/>
              </w:rPr>
              <w:t></w:t>
            </w:r>
            <w:r w:rsidRPr="00B655CC">
              <w:rPr>
                <w:rFonts w:ascii="Calibri" w:hAnsi="Calibri"/>
                <w:color w:val="000000"/>
                <w:w w:val="108"/>
                <w:sz w:val="24"/>
                <w:szCs w:val="24"/>
                <w:lang w:val="en-US"/>
              </w:rPr>
              <w:t>m</w:t>
            </w:r>
            <w:r w:rsidRPr="00B655CC">
              <w:rPr>
                <w:rFonts w:ascii="Calibri" w:hAnsi="Calibri"/>
                <w:color w:val="000000"/>
                <w:w w:val="108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5A630ED" w14:textId="77777777" w:rsidR="00212C0B" w:rsidRDefault="00212C0B" w:rsidP="00D12297">
            <w:pPr>
              <w:pStyle w:val="RSCB06BHeadingSub-Sec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Fiber diameter</w:t>
            </w:r>
          </w:p>
          <w:p w14:paraId="23AFAF85" w14:textId="77777777" w:rsidR="00212C0B" w:rsidRPr="00A50930" w:rsidRDefault="00212C0B" w:rsidP="00D12297">
            <w:pPr>
              <w:pStyle w:val="RSCB06BHeadingSub-Sec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w w:val="108"/>
                <w:sz w:val="24"/>
                <w:szCs w:val="24"/>
                <w:lang w:val="en-US"/>
              </w:rPr>
            </w:pPr>
            <w:proofErr w:type="spellStart"/>
            <w:r w:rsidRPr="00C6421F">
              <w:rPr>
                <w:rFonts w:ascii="Calibri" w:hAnsi="Calibri"/>
                <w:w w:val="108"/>
                <w:sz w:val="24"/>
                <w:szCs w:val="24"/>
                <w:lang w:val="en-US"/>
              </w:rPr>
              <w:t>μ</w:t>
            </w:r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m</w:t>
            </w:r>
            <w:proofErr w:type="spellEnd"/>
          </w:p>
        </w:tc>
        <w:tc>
          <w:tcPr>
            <w:tcW w:w="16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ED365E" w14:textId="77777777" w:rsidR="00212C0B" w:rsidRPr="00A50930" w:rsidRDefault="00212C0B" w:rsidP="00D12297">
            <w:pPr>
              <w:pStyle w:val="RSCB06BHeadingSub-Sec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Number of pores</w:t>
            </w:r>
          </w:p>
        </w:tc>
      </w:tr>
      <w:tr w:rsidR="00212C0B" w:rsidRPr="00A50930" w14:paraId="3A795672" w14:textId="77777777" w:rsidTr="006F2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tcBorders>
              <w:left w:val="none" w:sz="0" w:space="0" w:color="auto"/>
              <w:right w:val="none" w:sz="0" w:space="0" w:color="auto"/>
            </w:tcBorders>
          </w:tcPr>
          <w:p w14:paraId="23488EF7" w14:textId="77777777" w:rsidR="00212C0B" w:rsidRPr="00A50930" w:rsidRDefault="00212C0B" w:rsidP="00D12297">
            <w:pPr>
              <w:pStyle w:val="RSCB06BHeadingSub-Section"/>
              <w:jc w:val="both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 w:rsidRPr="00A50930"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  <w:t>C</w:t>
            </w:r>
          </w:p>
        </w:tc>
        <w:tc>
          <w:tcPr>
            <w:tcW w:w="1816" w:type="dxa"/>
            <w:tcBorders>
              <w:left w:val="none" w:sz="0" w:space="0" w:color="auto"/>
              <w:right w:val="none" w:sz="0" w:space="0" w:color="auto"/>
            </w:tcBorders>
          </w:tcPr>
          <w:p w14:paraId="31A16FD3" w14:textId="77777777" w:rsidR="00212C0B" w:rsidRPr="00A50930" w:rsidRDefault="00212C0B" w:rsidP="00D12297">
            <w:pPr>
              <w:pStyle w:val="RSCB06BHeadingSub-Sec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54.16 (4.46)</w:t>
            </w:r>
          </w:p>
        </w:tc>
        <w:tc>
          <w:tcPr>
            <w:tcW w:w="1903" w:type="dxa"/>
            <w:tcBorders>
              <w:left w:val="none" w:sz="0" w:space="0" w:color="auto"/>
              <w:right w:val="none" w:sz="0" w:space="0" w:color="auto"/>
            </w:tcBorders>
          </w:tcPr>
          <w:p w14:paraId="194BC02E" w14:textId="77777777" w:rsidR="00212C0B" w:rsidRPr="00A50930" w:rsidRDefault="00212C0B" w:rsidP="00D12297">
            <w:pPr>
              <w:pStyle w:val="RSCB06BHeadingSub-Sec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 w:rsidRPr="00B655CC">
              <w:rPr>
                <w:rFonts w:ascii="Calibri" w:hAnsi="Calibri"/>
                <w:b w:val="0"/>
                <w:color w:val="000000"/>
                <w:w w:val="108"/>
                <w:sz w:val="24"/>
                <w:szCs w:val="24"/>
                <w:lang w:val="en-US"/>
              </w:rPr>
              <w:t xml:space="preserve">0.64 (2.69) 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</w:tcPr>
          <w:p w14:paraId="0A1865FA" w14:textId="77777777" w:rsidR="00212C0B" w:rsidRPr="00A50930" w:rsidRDefault="00212C0B" w:rsidP="00D12297">
            <w:pPr>
              <w:pStyle w:val="RSCB06BHeadingSub-Sec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0.35 (0.001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)</w:t>
            </w:r>
          </w:p>
        </w:tc>
        <w:tc>
          <w:tcPr>
            <w:tcW w:w="1660" w:type="dxa"/>
            <w:tcBorders>
              <w:left w:val="none" w:sz="0" w:space="0" w:color="auto"/>
              <w:right w:val="none" w:sz="0" w:space="0" w:color="auto"/>
            </w:tcBorders>
          </w:tcPr>
          <w:p w14:paraId="650CE350" w14:textId="77777777" w:rsidR="00212C0B" w:rsidRPr="00A50930" w:rsidRDefault="00212C0B" w:rsidP="00D12297">
            <w:pPr>
              <w:pStyle w:val="RSCB06BHeadingSub-Sec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610 (114.03)</w:t>
            </w:r>
          </w:p>
        </w:tc>
      </w:tr>
      <w:tr w:rsidR="00212C0B" w:rsidRPr="00A50930" w14:paraId="4D37E569" w14:textId="77777777" w:rsidTr="00D122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5BF619D8" w14:textId="77777777" w:rsidR="00212C0B" w:rsidRPr="00A50930" w:rsidRDefault="00212C0B" w:rsidP="00D12297">
            <w:pPr>
              <w:pStyle w:val="RSCB06BHeadingSub-Section"/>
              <w:jc w:val="both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 w:rsidRPr="00A50930"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  <w:t>CM</w:t>
            </w:r>
          </w:p>
        </w:tc>
        <w:tc>
          <w:tcPr>
            <w:tcW w:w="1816" w:type="dxa"/>
          </w:tcPr>
          <w:p w14:paraId="0B4A69C9" w14:textId="77777777" w:rsidR="00212C0B" w:rsidRPr="00A50930" w:rsidRDefault="00212C0B" w:rsidP="00D12297">
            <w:pPr>
              <w:pStyle w:val="RSCB06BHeadingSub-Sec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45.08 (5.90)</w:t>
            </w:r>
          </w:p>
        </w:tc>
        <w:tc>
          <w:tcPr>
            <w:tcW w:w="1903" w:type="dxa"/>
          </w:tcPr>
          <w:p w14:paraId="40C8F03A" w14:textId="77777777" w:rsidR="00212C0B" w:rsidRPr="00A50930" w:rsidRDefault="00212C0B" w:rsidP="00D12297">
            <w:pPr>
              <w:pStyle w:val="RSCB06BHeadingSub-Sec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 w:rsidRPr="00B655CC">
              <w:rPr>
                <w:rFonts w:ascii="Calibri" w:hAnsi="Calibri"/>
                <w:b w:val="0"/>
                <w:color w:val="000000"/>
                <w:w w:val="108"/>
                <w:sz w:val="24"/>
                <w:szCs w:val="24"/>
                <w:lang w:val="en-US"/>
              </w:rPr>
              <w:t>0.87 (2.60)</w:t>
            </w:r>
          </w:p>
        </w:tc>
        <w:tc>
          <w:tcPr>
            <w:tcW w:w="1984" w:type="dxa"/>
          </w:tcPr>
          <w:p w14:paraId="77B4C15A" w14:textId="77777777" w:rsidR="00212C0B" w:rsidRPr="00A50930" w:rsidRDefault="00212C0B" w:rsidP="00D12297">
            <w:pPr>
              <w:pStyle w:val="RSCB06BHeadingSub-Sec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0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.</w:t>
            </w: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59 (0.05)</w:t>
            </w:r>
          </w:p>
        </w:tc>
        <w:tc>
          <w:tcPr>
            <w:tcW w:w="1660" w:type="dxa"/>
          </w:tcPr>
          <w:p w14:paraId="6C6A8331" w14:textId="77777777" w:rsidR="00212C0B" w:rsidRPr="00A50930" w:rsidRDefault="00212C0B" w:rsidP="00D12297">
            <w:pPr>
              <w:pStyle w:val="RSCB06BHeadingSub-Sec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337.3 (69.0)</w:t>
            </w:r>
          </w:p>
        </w:tc>
      </w:tr>
      <w:tr w:rsidR="00212C0B" w:rsidRPr="00A50930" w14:paraId="52E468C6" w14:textId="77777777" w:rsidTr="006F2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tcBorders>
              <w:left w:val="none" w:sz="0" w:space="0" w:color="auto"/>
              <w:right w:val="none" w:sz="0" w:space="0" w:color="auto"/>
            </w:tcBorders>
          </w:tcPr>
          <w:p w14:paraId="7468DBA9" w14:textId="77777777" w:rsidR="00212C0B" w:rsidRPr="00A50930" w:rsidRDefault="00212C0B" w:rsidP="00D12297">
            <w:pPr>
              <w:pStyle w:val="RSCB06BHeadingSub-Section"/>
              <w:jc w:val="both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 w:rsidRPr="00A50930"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  <w:t>CM+</w:t>
            </w:r>
          </w:p>
        </w:tc>
        <w:tc>
          <w:tcPr>
            <w:tcW w:w="1816" w:type="dxa"/>
            <w:tcBorders>
              <w:left w:val="none" w:sz="0" w:space="0" w:color="auto"/>
              <w:right w:val="none" w:sz="0" w:space="0" w:color="auto"/>
            </w:tcBorders>
          </w:tcPr>
          <w:p w14:paraId="75BFDF86" w14:textId="77777777" w:rsidR="00212C0B" w:rsidRPr="00A50930" w:rsidRDefault="00212C0B" w:rsidP="00D12297">
            <w:pPr>
              <w:pStyle w:val="RSCB06BHeadingSub-Sec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47.60 (4.58)</w:t>
            </w:r>
          </w:p>
        </w:tc>
        <w:tc>
          <w:tcPr>
            <w:tcW w:w="1903" w:type="dxa"/>
            <w:tcBorders>
              <w:left w:val="none" w:sz="0" w:space="0" w:color="auto"/>
              <w:right w:val="none" w:sz="0" w:space="0" w:color="auto"/>
            </w:tcBorders>
          </w:tcPr>
          <w:p w14:paraId="5CEEFEB4" w14:textId="77777777" w:rsidR="00212C0B" w:rsidRPr="00A50930" w:rsidRDefault="00212C0B" w:rsidP="00D12297">
            <w:pPr>
              <w:pStyle w:val="RSCB06BHeadingSub-Sec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 w:rsidRPr="00B655CC">
              <w:rPr>
                <w:rFonts w:ascii="Calibri" w:hAnsi="Calibri"/>
                <w:b w:val="0"/>
                <w:color w:val="000000"/>
                <w:w w:val="108"/>
                <w:sz w:val="24"/>
                <w:szCs w:val="24"/>
                <w:lang w:val="en-US"/>
              </w:rPr>
              <w:t>1.04 (6.39)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</w:tcPr>
          <w:p w14:paraId="57AE364D" w14:textId="77777777" w:rsidR="00212C0B" w:rsidRPr="00A50930" w:rsidRDefault="00212C0B" w:rsidP="00D12297">
            <w:pPr>
              <w:pStyle w:val="RSCB06BHeadingSub-Sec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0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.</w:t>
            </w: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72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10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)</w:t>
            </w:r>
          </w:p>
        </w:tc>
        <w:tc>
          <w:tcPr>
            <w:tcW w:w="1660" w:type="dxa"/>
            <w:tcBorders>
              <w:left w:val="none" w:sz="0" w:space="0" w:color="auto"/>
              <w:right w:val="none" w:sz="0" w:space="0" w:color="auto"/>
            </w:tcBorders>
          </w:tcPr>
          <w:p w14:paraId="51660BED" w14:textId="77777777" w:rsidR="00212C0B" w:rsidRPr="00A50930" w:rsidRDefault="00212C0B" w:rsidP="00D12297">
            <w:pPr>
              <w:pStyle w:val="RSCB06BHeadingSub-Sec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162.3 (30.5)</w:t>
            </w:r>
          </w:p>
        </w:tc>
      </w:tr>
    </w:tbl>
    <w:p w14:paraId="1F94606E" w14:textId="77777777" w:rsidR="00EE12FA" w:rsidRDefault="00EE12FA">
      <w:bookmarkStart w:id="0" w:name="_GoBack"/>
      <w:bookmarkEnd w:id="0"/>
    </w:p>
    <w:sectPr w:rsidR="00EE12FA" w:rsidSect="00973AD1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C0B"/>
    <w:rsid w:val="00212C0B"/>
    <w:rsid w:val="006F2644"/>
    <w:rsid w:val="00EE1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40280C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C0B"/>
    <w:rPr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RSCB06BHeadingSub-Section">
    <w:name w:val="RSC B06 B Heading (Sub-Section)"/>
    <w:link w:val="RSCB06BHeadingSub-SectionChar"/>
    <w:qFormat/>
    <w:rsid w:val="00212C0B"/>
    <w:pPr>
      <w:spacing w:after="80" w:line="240" w:lineRule="exact"/>
    </w:pPr>
    <w:rPr>
      <w:rFonts w:asciiTheme="minorHAnsi" w:eastAsiaTheme="minorHAnsi" w:hAnsiTheme="minorHAnsi" w:cstheme="minorBidi"/>
      <w:b/>
      <w:sz w:val="18"/>
      <w:szCs w:val="22"/>
      <w:lang w:val="en-GB" w:eastAsia="en-US"/>
    </w:rPr>
  </w:style>
  <w:style w:type="character" w:customStyle="1" w:styleId="RSCB06BHeadingSub-SectionChar">
    <w:name w:val="RSC B06 B Heading (Sub-Section) Char"/>
    <w:basedOn w:val="Fuentedeprrafopredeter"/>
    <w:link w:val="RSCB06BHeadingSub-Section"/>
    <w:rsid w:val="00212C0B"/>
    <w:rPr>
      <w:rFonts w:asciiTheme="minorHAnsi" w:eastAsiaTheme="minorHAnsi" w:hAnsiTheme="minorHAnsi" w:cstheme="minorBidi"/>
      <w:b/>
      <w:sz w:val="18"/>
      <w:szCs w:val="22"/>
      <w:lang w:val="en-GB" w:eastAsia="en-US"/>
    </w:rPr>
  </w:style>
  <w:style w:type="table" w:styleId="Sombreadoclaro">
    <w:name w:val="Light Shading"/>
    <w:basedOn w:val="Tablanormal"/>
    <w:uiPriority w:val="60"/>
    <w:rsid w:val="00212C0B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C0B"/>
    <w:rPr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RSCB06BHeadingSub-Section">
    <w:name w:val="RSC B06 B Heading (Sub-Section)"/>
    <w:link w:val="RSCB06BHeadingSub-SectionChar"/>
    <w:qFormat/>
    <w:rsid w:val="00212C0B"/>
    <w:pPr>
      <w:spacing w:after="80" w:line="240" w:lineRule="exact"/>
    </w:pPr>
    <w:rPr>
      <w:rFonts w:asciiTheme="minorHAnsi" w:eastAsiaTheme="minorHAnsi" w:hAnsiTheme="minorHAnsi" w:cstheme="minorBidi"/>
      <w:b/>
      <w:sz w:val="18"/>
      <w:szCs w:val="22"/>
      <w:lang w:val="en-GB" w:eastAsia="en-US"/>
    </w:rPr>
  </w:style>
  <w:style w:type="character" w:customStyle="1" w:styleId="RSCB06BHeadingSub-SectionChar">
    <w:name w:val="RSC B06 B Heading (Sub-Section) Char"/>
    <w:basedOn w:val="Fuentedeprrafopredeter"/>
    <w:link w:val="RSCB06BHeadingSub-Section"/>
    <w:rsid w:val="00212C0B"/>
    <w:rPr>
      <w:rFonts w:asciiTheme="minorHAnsi" w:eastAsiaTheme="minorHAnsi" w:hAnsiTheme="minorHAnsi" w:cstheme="minorBidi"/>
      <w:b/>
      <w:sz w:val="18"/>
      <w:szCs w:val="22"/>
      <w:lang w:val="en-GB" w:eastAsia="en-US"/>
    </w:rPr>
  </w:style>
  <w:style w:type="table" w:styleId="Sombreadoclaro">
    <w:name w:val="Light Shading"/>
    <w:basedOn w:val="Tablanormal"/>
    <w:uiPriority w:val="60"/>
    <w:rsid w:val="00212C0B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198</Characters>
  <Application>Microsoft Macintosh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Ortiz de Solorzano</dc:creator>
  <cp:keywords/>
  <dc:description/>
  <cp:lastModifiedBy>Carlos Ortiz de Solorzano</cp:lastModifiedBy>
  <cp:revision>2</cp:revision>
  <dcterms:created xsi:type="dcterms:W3CDTF">2017-01-25T12:36:00Z</dcterms:created>
  <dcterms:modified xsi:type="dcterms:W3CDTF">2017-01-25T15:14:00Z</dcterms:modified>
</cp:coreProperties>
</file>